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1FBF" w:rsidRPr="00B851B8" w:rsidRDefault="009062BB" w:rsidP="00551FBF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>Additional file 1</w:t>
      </w:r>
      <w:bookmarkStart w:id="0" w:name="_GoBack"/>
      <w:bookmarkEnd w:id="0"/>
      <w:r w:rsidR="00551FBF" w:rsidRPr="00B851B8">
        <w:rPr>
          <w:rFonts w:ascii="Times New Roman" w:hAnsi="Times New Roman" w:cs="Times New Roman"/>
          <w:b/>
          <w:sz w:val="24"/>
          <w:szCs w:val="24"/>
          <w:u w:val="single"/>
        </w:rPr>
        <w:t>: Top 10 services sent to patients</w:t>
      </w:r>
    </w:p>
    <w:p w:rsidR="00551FBF" w:rsidRPr="00B851B8" w:rsidRDefault="00551FBF" w:rsidP="00551FBF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tbl>
      <w:tblPr>
        <w:tblStyle w:val="MediumShading2-Accent5"/>
        <w:tblW w:w="5000" w:type="pct"/>
        <w:tblLook w:val="04A0" w:firstRow="1" w:lastRow="0" w:firstColumn="1" w:lastColumn="0" w:noHBand="0" w:noVBand="1"/>
      </w:tblPr>
      <w:tblGrid>
        <w:gridCol w:w="6872"/>
        <w:gridCol w:w="2370"/>
      </w:tblGrid>
      <w:tr w:rsidR="00551FBF" w:rsidRPr="00B851B8" w:rsidTr="000668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393" w:type="pct"/>
            <w:hideMark/>
          </w:tcPr>
          <w:p w:rsidR="00551FBF" w:rsidRPr="00B851B8" w:rsidRDefault="00551FBF" w:rsidP="00066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85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rvice/Group/Information</w:t>
            </w:r>
          </w:p>
        </w:tc>
        <w:tc>
          <w:tcPr>
            <w:tcW w:w="607" w:type="pct"/>
            <w:noWrap/>
            <w:hideMark/>
          </w:tcPr>
          <w:p w:rsidR="00551FBF" w:rsidRPr="00B851B8" w:rsidRDefault="00551FBF" w:rsidP="0006683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851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otal sent to patients</w:t>
            </w:r>
          </w:p>
        </w:tc>
      </w:tr>
      <w:tr w:rsidR="00551FBF" w:rsidRPr="00B851B8" w:rsidTr="00066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3" w:type="pct"/>
            <w:hideMark/>
          </w:tcPr>
          <w:p w:rsidR="00551FBF" w:rsidRPr="00B851B8" w:rsidRDefault="00551FBF" w:rsidP="00066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85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tient Information Leaflet Dietetics and Nutrition Department (Healthy eating guide for people with kidney problems)</w:t>
            </w:r>
          </w:p>
        </w:tc>
        <w:tc>
          <w:tcPr>
            <w:tcW w:w="607" w:type="pct"/>
            <w:noWrap/>
            <w:hideMark/>
          </w:tcPr>
          <w:p w:rsidR="00551FBF" w:rsidRPr="00B851B8" w:rsidRDefault="00551FBF" w:rsidP="000668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851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2</w:t>
            </w:r>
          </w:p>
        </w:tc>
      </w:tr>
      <w:tr w:rsidR="00551FBF" w:rsidRPr="00B851B8" w:rsidTr="000668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3" w:type="pct"/>
            <w:hideMark/>
          </w:tcPr>
          <w:p w:rsidR="00551FBF" w:rsidRPr="00B851B8" w:rsidRDefault="00551FBF" w:rsidP="00066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85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alford U3A/ Salford Life Long Learning </w:t>
            </w:r>
          </w:p>
        </w:tc>
        <w:tc>
          <w:tcPr>
            <w:tcW w:w="607" w:type="pct"/>
            <w:noWrap/>
            <w:hideMark/>
          </w:tcPr>
          <w:p w:rsidR="00551FBF" w:rsidRPr="00B851B8" w:rsidRDefault="00551FBF" w:rsidP="000668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851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1</w:t>
            </w:r>
          </w:p>
        </w:tc>
      </w:tr>
      <w:tr w:rsidR="00551FBF" w:rsidRPr="00B851B8" w:rsidTr="00066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3" w:type="pct"/>
            <w:hideMark/>
          </w:tcPr>
          <w:p w:rsidR="00551FBF" w:rsidRPr="00B851B8" w:rsidRDefault="00551FBF" w:rsidP="00066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85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nsioners Link</w:t>
            </w:r>
          </w:p>
        </w:tc>
        <w:tc>
          <w:tcPr>
            <w:tcW w:w="607" w:type="pct"/>
            <w:noWrap/>
            <w:hideMark/>
          </w:tcPr>
          <w:p w:rsidR="00551FBF" w:rsidRPr="00B851B8" w:rsidRDefault="00551FBF" w:rsidP="000668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851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3</w:t>
            </w:r>
          </w:p>
        </w:tc>
      </w:tr>
      <w:tr w:rsidR="00551FBF" w:rsidRPr="00B851B8" w:rsidTr="000668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3" w:type="pct"/>
            <w:hideMark/>
          </w:tcPr>
          <w:p w:rsidR="00551FBF" w:rsidRPr="00B851B8" w:rsidRDefault="00551FBF" w:rsidP="00066833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851B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The National Kidney Federation Helpline</w:t>
            </w:r>
          </w:p>
        </w:tc>
        <w:tc>
          <w:tcPr>
            <w:tcW w:w="607" w:type="pct"/>
            <w:noWrap/>
            <w:hideMark/>
          </w:tcPr>
          <w:p w:rsidR="00551FBF" w:rsidRPr="00B851B8" w:rsidRDefault="00551FBF" w:rsidP="000668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851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</w:t>
            </w:r>
          </w:p>
        </w:tc>
      </w:tr>
      <w:tr w:rsidR="00551FBF" w:rsidRPr="00B851B8" w:rsidTr="00066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3" w:type="pct"/>
            <w:hideMark/>
          </w:tcPr>
          <w:p w:rsidR="00551FBF" w:rsidRPr="00B851B8" w:rsidRDefault="00551FBF" w:rsidP="00066833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B851B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NHS Choices website Kidney information (Not on PLANS)</w:t>
            </w:r>
          </w:p>
        </w:tc>
        <w:tc>
          <w:tcPr>
            <w:tcW w:w="607" w:type="pct"/>
            <w:noWrap/>
            <w:hideMark/>
          </w:tcPr>
          <w:p w:rsidR="00551FBF" w:rsidRPr="00B851B8" w:rsidRDefault="00551FBF" w:rsidP="000668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851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</w:t>
            </w:r>
          </w:p>
        </w:tc>
      </w:tr>
      <w:tr w:rsidR="00551FBF" w:rsidRPr="00B851B8" w:rsidTr="000668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3" w:type="pct"/>
            <w:hideMark/>
          </w:tcPr>
          <w:p w:rsidR="00551FBF" w:rsidRPr="00B851B8" w:rsidRDefault="00551FBF" w:rsidP="00066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85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ge UK Bolton</w:t>
            </w:r>
          </w:p>
        </w:tc>
        <w:tc>
          <w:tcPr>
            <w:tcW w:w="607" w:type="pct"/>
            <w:noWrap/>
            <w:hideMark/>
          </w:tcPr>
          <w:p w:rsidR="00551FBF" w:rsidRPr="00B851B8" w:rsidRDefault="00551FBF" w:rsidP="000668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851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</w:t>
            </w:r>
          </w:p>
        </w:tc>
      </w:tr>
      <w:tr w:rsidR="00551FBF" w:rsidRPr="00B851B8" w:rsidTr="00066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3" w:type="pct"/>
            <w:hideMark/>
          </w:tcPr>
          <w:p w:rsidR="00551FBF" w:rsidRPr="00B851B8" w:rsidRDefault="00551FBF" w:rsidP="00066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85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ge UK Learning and Resource Centre </w:t>
            </w:r>
            <w:proofErr w:type="spellStart"/>
            <w:r w:rsidRPr="00B85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arnworth</w:t>
            </w:r>
            <w:proofErr w:type="spellEnd"/>
            <w:r w:rsidRPr="00B85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607" w:type="pct"/>
            <w:noWrap/>
            <w:hideMark/>
          </w:tcPr>
          <w:p w:rsidR="00551FBF" w:rsidRPr="00B851B8" w:rsidRDefault="00551FBF" w:rsidP="000668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851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</w:tr>
      <w:tr w:rsidR="00551FBF" w:rsidRPr="00B851B8" w:rsidTr="000668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3" w:type="pct"/>
            <w:hideMark/>
          </w:tcPr>
          <w:p w:rsidR="00551FBF" w:rsidRPr="00B851B8" w:rsidRDefault="00551FBF" w:rsidP="00066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85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uild Hall Community Centre</w:t>
            </w:r>
          </w:p>
        </w:tc>
        <w:tc>
          <w:tcPr>
            <w:tcW w:w="607" w:type="pct"/>
            <w:noWrap/>
            <w:hideMark/>
          </w:tcPr>
          <w:p w:rsidR="00551FBF" w:rsidRPr="00B851B8" w:rsidRDefault="00551FBF" w:rsidP="000668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851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</w:tr>
      <w:tr w:rsidR="00551FBF" w:rsidRPr="00B851B8" w:rsidTr="00066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3" w:type="pct"/>
            <w:hideMark/>
          </w:tcPr>
          <w:p w:rsidR="00551FBF" w:rsidRPr="00B851B8" w:rsidRDefault="00551FBF" w:rsidP="00066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85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unshine House Community Centre</w:t>
            </w:r>
          </w:p>
        </w:tc>
        <w:tc>
          <w:tcPr>
            <w:tcW w:w="607" w:type="pct"/>
            <w:noWrap/>
            <w:hideMark/>
          </w:tcPr>
          <w:p w:rsidR="00551FBF" w:rsidRPr="00B851B8" w:rsidRDefault="00551FBF" w:rsidP="000668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851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</w:tr>
      <w:tr w:rsidR="00551FBF" w:rsidRPr="00B851B8" w:rsidTr="000668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3" w:type="pct"/>
            <w:hideMark/>
          </w:tcPr>
          <w:p w:rsidR="00551FBF" w:rsidRPr="00B851B8" w:rsidRDefault="00551FBF" w:rsidP="000668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85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he British Kidney Patient Association (BKPA)</w:t>
            </w:r>
          </w:p>
        </w:tc>
        <w:tc>
          <w:tcPr>
            <w:tcW w:w="607" w:type="pct"/>
            <w:noWrap/>
            <w:hideMark/>
          </w:tcPr>
          <w:p w:rsidR="00551FBF" w:rsidRPr="00B851B8" w:rsidRDefault="00551FBF" w:rsidP="000668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851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</w:tr>
    </w:tbl>
    <w:p w:rsidR="00551FBF" w:rsidRPr="00B851B8" w:rsidRDefault="00551FBF" w:rsidP="00551FBF">
      <w:pPr>
        <w:rPr>
          <w:rFonts w:ascii="Times New Roman" w:hAnsi="Times New Roman" w:cs="Times New Roman"/>
          <w:sz w:val="24"/>
          <w:szCs w:val="24"/>
        </w:rPr>
      </w:pPr>
    </w:p>
    <w:p w:rsidR="00C447E9" w:rsidRDefault="00C447E9"/>
    <w:sectPr w:rsidR="00C447E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B17A7" w:rsidRDefault="002B17A7" w:rsidP="002451FF">
      <w:r>
        <w:separator/>
      </w:r>
    </w:p>
  </w:endnote>
  <w:endnote w:type="continuationSeparator" w:id="0">
    <w:p w:rsidR="002B17A7" w:rsidRDefault="002B17A7" w:rsidP="002451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451FF" w:rsidRDefault="002451F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451FF" w:rsidRDefault="002451FF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451FF" w:rsidRDefault="002451F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B17A7" w:rsidRDefault="002B17A7" w:rsidP="002451FF">
      <w:r>
        <w:separator/>
      </w:r>
    </w:p>
  </w:footnote>
  <w:footnote w:type="continuationSeparator" w:id="0">
    <w:p w:rsidR="002B17A7" w:rsidRDefault="002B17A7" w:rsidP="002451F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451FF" w:rsidRDefault="002451FF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451FF" w:rsidRPr="00142AF7" w:rsidRDefault="002451FF" w:rsidP="002451FF">
    <w:pPr>
      <w:pStyle w:val="CommentText"/>
      <w:ind w:left="0" w:firstLine="0"/>
      <w:jc w:val="center"/>
      <w:rPr>
        <w:rFonts w:ascii="Times New Roman" w:hAnsi="Times New Roman"/>
        <w:b/>
        <w:sz w:val="24"/>
        <w:szCs w:val="24"/>
      </w:rPr>
    </w:pPr>
    <w:r w:rsidRPr="00142AF7">
      <w:rPr>
        <w:rFonts w:ascii="Times New Roman" w:hAnsi="Times New Roman"/>
        <w:b/>
        <w:sz w:val="24"/>
        <w:szCs w:val="24"/>
      </w:rPr>
      <w:t>Aligning everyday life priorities with people’s self-management support networks: An exploration of the work and implementation of a needs-led telephone support system.</w:t>
    </w:r>
  </w:p>
  <w:p w:rsidR="002451FF" w:rsidRDefault="002451FF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451FF" w:rsidRDefault="002451F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1FBF"/>
    <w:rsid w:val="002451FF"/>
    <w:rsid w:val="002B17A7"/>
    <w:rsid w:val="00551FBF"/>
    <w:rsid w:val="009062BB"/>
    <w:rsid w:val="00C44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1FBF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2-Accent5">
    <w:name w:val="Medium Shading 2 Accent 5"/>
    <w:basedOn w:val="TableNormal"/>
    <w:uiPriority w:val="64"/>
    <w:rsid w:val="00551FB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2451F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451FF"/>
  </w:style>
  <w:style w:type="paragraph" w:styleId="Footer">
    <w:name w:val="footer"/>
    <w:basedOn w:val="Normal"/>
    <w:link w:val="FooterChar"/>
    <w:uiPriority w:val="99"/>
    <w:unhideWhenUsed/>
    <w:rsid w:val="002451F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51FF"/>
  </w:style>
  <w:style w:type="paragraph" w:styleId="CommentText">
    <w:name w:val="annotation text"/>
    <w:basedOn w:val="Normal"/>
    <w:link w:val="CommentTextChar"/>
    <w:uiPriority w:val="99"/>
    <w:rsid w:val="002451FF"/>
    <w:pPr>
      <w:ind w:left="1434" w:hanging="357"/>
    </w:pPr>
    <w:rPr>
      <w:rFonts w:ascii="Calibri" w:eastAsia="Times New Roman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51FF"/>
    <w:rPr>
      <w:rFonts w:ascii="Calibri" w:eastAsia="Times New Roman" w:hAnsi="Calibri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1FBF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2-Accent5">
    <w:name w:val="Medium Shading 2 Accent 5"/>
    <w:basedOn w:val="TableNormal"/>
    <w:uiPriority w:val="64"/>
    <w:rsid w:val="00551FB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2451F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451FF"/>
  </w:style>
  <w:style w:type="paragraph" w:styleId="Footer">
    <w:name w:val="footer"/>
    <w:basedOn w:val="Normal"/>
    <w:link w:val="FooterChar"/>
    <w:uiPriority w:val="99"/>
    <w:unhideWhenUsed/>
    <w:rsid w:val="002451F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51FF"/>
  </w:style>
  <w:style w:type="paragraph" w:styleId="CommentText">
    <w:name w:val="annotation text"/>
    <w:basedOn w:val="Normal"/>
    <w:link w:val="CommentTextChar"/>
    <w:uiPriority w:val="99"/>
    <w:rsid w:val="002451FF"/>
    <w:pPr>
      <w:ind w:left="1434" w:hanging="357"/>
    </w:pPr>
    <w:rPr>
      <w:rFonts w:ascii="Calibri" w:eastAsia="Times New Roman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51FF"/>
    <w:rPr>
      <w:rFonts w:ascii="Calibri" w:eastAsia="Times New Roman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 Blickem</dc:creator>
  <cp:lastModifiedBy>mhshelp</cp:lastModifiedBy>
  <cp:revision>3</cp:revision>
  <dcterms:created xsi:type="dcterms:W3CDTF">2013-08-20T08:55:00Z</dcterms:created>
  <dcterms:modified xsi:type="dcterms:W3CDTF">2013-09-19T10:26:00Z</dcterms:modified>
</cp:coreProperties>
</file>